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6A1" w:rsidRPr="009E1A28" w:rsidRDefault="006266A1" w:rsidP="00784E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E1A2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27DD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072930" w:rsidRPr="009E1A2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84E63" w:rsidRPr="009E1A28">
        <w:rPr>
          <w:rFonts w:ascii="Times New Roman" w:hAnsi="Times New Roman" w:cs="Times New Roman"/>
          <w:sz w:val="24"/>
          <w:szCs w:val="24"/>
        </w:rPr>
        <w:t xml:space="preserve"> G</w:t>
      </w:r>
      <w:r w:rsidRPr="009E1A28">
        <w:rPr>
          <w:rFonts w:ascii="Times New Roman" w:hAnsi="Times New Roman" w:cs="Times New Roman"/>
          <w:sz w:val="24"/>
          <w:szCs w:val="24"/>
        </w:rPr>
        <w:t xml:space="preserve">enes differentially expressed </w:t>
      </w:r>
      <w:r w:rsidR="006C4B9E" w:rsidRPr="009E1A28">
        <w:rPr>
          <w:rFonts w:ascii="Times New Roman" w:hAnsi="Times New Roman" w:cs="Times New Roman"/>
          <w:sz w:val="24"/>
          <w:szCs w:val="24"/>
        </w:rPr>
        <w:t>with different aeration levels (high and low)</w:t>
      </w:r>
      <w:r w:rsidR="00784E63" w:rsidRPr="009E1A28">
        <w:rPr>
          <w:rFonts w:ascii="Times New Roman" w:hAnsi="Times New Roman" w:cs="Times New Roman"/>
          <w:sz w:val="24"/>
          <w:szCs w:val="24"/>
        </w:rPr>
        <w:t xml:space="preserve"> according to the three R packages used (</w:t>
      </w:r>
      <w:proofErr w:type="spellStart"/>
      <w:r w:rsidR="00784E63" w:rsidRPr="009E1A28">
        <w:rPr>
          <w:rFonts w:ascii="Times New Roman" w:hAnsi="Times New Roman" w:cs="Times New Roman"/>
          <w:sz w:val="24"/>
          <w:szCs w:val="24"/>
        </w:rPr>
        <w:t>DESeq</w:t>
      </w:r>
      <w:proofErr w:type="spellEnd"/>
      <w:r w:rsidR="00784E63" w:rsidRPr="009E1A28">
        <w:rPr>
          <w:rFonts w:ascii="Times New Roman" w:hAnsi="Times New Roman" w:cs="Times New Roman"/>
          <w:sz w:val="24"/>
          <w:szCs w:val="24"/>
        </w:rPr>
        <w:t xml:space="preserve">, DESeq2 and </w:t>
      </w:r>
      <w:proofErr w:type="spellStart"/>
      <w:r w:rsidR="00784E63" w:rsidRPr="009E1A28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="00784E63" w:rsidRPr="009E1A28">
        <w:rPr>
          <w:rFonts w:ascii="Times New Roman" w:hAnsi="Times New Roman" w:cs="Times New Roman"/>
          <w:sz w:val="24"/>
          <w:szCs w:val="24"/>
        </w:rPr>
        <w:t>).</w:t>
      </w:r>
      <w:r w:rsidR="00343CE9" w:rsidRPr="009E1A28">
        <w:rPr>
          <w:rFonts w:ascii="Times New Roman" w:hAnsi="Times New Roman" w:cs="Times New Roman"/>
          <w:sz w:val="24"/>
          <w:szCs w:val="24"/>
        </w:rPr>
        <w:t xml:space="preserve"> </w:t>
      </w:r>
      <w:r w:rsidR="00E054E4" w:rsidRPr="009E1A28">
        <w:rPr>
          <w:rFonts w:ascii="Times New Roman" w:hAnsi="Times New Roman" w:cs="Times New Roman"/>
          <w:sz w:val="24"/>
          <w:szCs w:val="24"/>
        </w:rPr>
        <w:t>Only significant r</w:t>
      </w:r>
      <w:r w:rsidR="003D0C87" w:rsidRPr="009E1A28">
        <w:rPr>
          <w:rFonts w:ascii="Times New Roman" w:hAnsi="Times New Roman" w:cs="Times New Roman"/>
          <w:sz w:val="24"/>
          <w:szCs w:val="24"/>
        </w:rPr>
        <w:t>atio</w:t>
      </w:r>
      <w:r w:rsidR="00E054E4" w:rsidRPr="009E1A28">
        <w:rPr>
          <w:rFonts w:ascii="Times New Roman" w:hAnsi="Times New Roman" w:cs="Times New Roman"/>
          <w:sz w:val="24"/>
          <w:szCs w:val="24"/>
        </w:rPr>
        <w:t>s</w:t>
      </w:r>
      <w:r w:rsidR="003D0C87" w:rsidRPr="009E1A28">
        <w:rPr>
          <w:rFonts w:ascii="Times New Roman" w:hAnsi="Times New Roman" w:cs="Times New Roman"/>
          <w:sz w:val="24"/>
          <w:szCs w:val="24"/>
        </w:rPr>
        <w:t xml:space="preserve"> of the expression of genes </w:t>
      </w:r>
      <w:r w:rsidR="006C4B9E" w:rsidRPr="009E1A28">
        <w:rPr>
          <w:rFonts w:ascii="Times New Roman" w:hAnsi="Times New Roman" w:cs="Times New Roman"/>
          <w:sz w:val="24"/>
          <w:szCs w:val="24"/>
        </w:rPr>
        <w:t>with high aeration / with low aeration</w:t>
      </w:r>
      <w:r w:rsidR="003D0C87" w:rsidRPr="009E1A28">
        <w:rPr>
          <w:rFonts w:ascii="Times New Roman" w:hAnsi="Times New Roman" w:cs="Times New Roman"/>
          <w:sz w:val="24"/>
          <w:szCs w:val="24"/>
        </w:rPr>
        <w:t xml:space="preserve"> are indicated either in pure culture or in co-culture.</w:t>
      </w:r>
    </w:p>
    <w:p w:rsidR="00784E63" w:rsidRPr="009E1A28" w:rsidRDefault="00784E63" w:rsidP="00784E6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A28">
        <w:rPr>
          <w:rFonts w:ascii="Times New Roman" w:hAnsi="Times New Roman" w:cs="Times New Roman"/>
          <w:sz w:val="24"/>
          <w:szCs w:val="24"/>
        </w:rPr>
        <w:t>Genes differentially expressed and discussed in this article.</w:t>
      </w:r>
    </w:p>
    <w:p w:rsidR="00784E63" w:rsidRPr="009E1A28" w:rsidRDefault="00784E63" w:rsidP="00784E6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A28">
        <w:rPr>
          <w:rFonts w:ascii="Times New Roman" w:hAnsi="Times New Roman" w:cs="Times New Roman"/>
          <w:sz w:val="24"/>
          <w:szCs w:val="24"/>
        </w:rPr>
        <w:t>Other genes differentially expressed both in pure culture and in co-culture.</w:t>
      </w:r>
    </w:p>
    <w:p w:rsidR="00784E63" w:rsidRPr="009E1A28" w:rsidRDefault="00784E63" w:rsidP="00784E6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A28">
        <w:rPr>
          <w:rFonts w:ascii="Times New Roman" w:hAnsi="Times New Roman" w:cs="Times New Roman"/>
          <w:sz w:val="24"/>
          <w:szCs w:val="24"/>
        </w:rPr>
        <w:t>Other genes differentially expressed exclusively in pure culture.</w:t>
      </w:r>
    </w:p>
    <w:p w:rsidR="00784E63" w:rsidRPr="009E1A28" w:rsidRDefault="00784E63" w:rsidP="00784E6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A28">
        <w:rPr>
          <w:rFonts w:ascii="Times New Roman" w:hAnsi="Times New Roman" w:cs="Times New Roman"/>
          <w:sz w:val="24"/>
          <w:szCs w:val="24"/>
        </w:rPr>
        <w:t>Other genes differentially expressed exclusively in co-culture.</w:t>
      </w:r>
    </w:p>
    <w:p w:rsidR="00784E63" w:rsidRDefault="00784E63" w:rsidP="00784E63">
      <w:pPr>
        <w:spacing w:after="0" w:line="240" w:lineRule="auto"/>
      </w:pPr>
    </w:p>
    <w:p w:rsidR="00784E63" w:rsidRPr="00784E63" w:rsidRDefault="00784E63" w:rsidP="00784E63">
      <w:pPr>
        <w:spacing w:after="0" w:line="240" w:lineRule="auto"/>
        <w:rPr>
          <w:b/>
        </w:rPr>
      </w:pPr>
      <w:r w:rsidRPr="00784E63">
        <w:rPr>
          <w:b/>
        </w:rPr>
        <w:t>(A) Genes differentially expressed and discussed in this article.</w:t>
      </w:r>
    </w:p>
    <w:p w:rsidR="00784E63" w:rsidRPr="006266A1" w:rsidRDefault="00784E63" w:rsidP="00784E63">
      <w:pPr>
        <w:pStyle w:val="ListParagraph"/>
        <w:spacing w:after="0" w:line="240" w:lineRule="auto"/>
      </w:pPr>
    </w:p>
    <w:tbl>
      <w:tblPr>
        <w:tblW w:w="12200" w:type="dxa"/>
        <w:tblInd w:w="93" w:type="dxa"/>
        <w:tblLook w:val="04A0" w:firstRow="1" w:lastRow="0" w:firstColumn="1" w:lastColumn="0" w:noHBand="0" w:noVBand="1"/>
      </w:tblPr>
      <w:tblGrid>
        <w:gridCol w:w="1400"/>
        <w:gridCol w:w="3960"/>
        <w:gridCol w:w="1140"/>
        <w:gridCol w:w="1140"/>
        <w:gridCol w:w="1140"/>
        <w:gridCol w:w="1140"/>
        <w:gridCol w:w="1140"/>
        <w:gridCol w:w="1140"/>
      </w:tblGrid>
      <w:tr w:rsidR="00784E63" w:rsidRPr="00784E63" w:rsidTr="00784E63">
        <w:trPr>
          <w:trHeight w:val="525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3D0C87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784E63"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re 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3D0C87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784E63"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-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</w:tr>
      <w:tr w:rsidR="00784E63" w:rsidRPr="00784E63" w:rsidTr="00784E63">
        <w:trPr>
          <w:trHeight w:val="129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eq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eq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</w:tr>
      <w:tr w:rsidR="00784E63" w:rsidRPr="00784E63" w:rsidTr="00784E63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chrome d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l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 subunit II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nH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succinyl-6-hydroxy-2,4-cyclohexadiene-1-carboxylate synth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bi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Ubiquinon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/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menaquinon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biosynthesis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methyltransfer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UBI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chrome d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l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 subunit I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5A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 ATP-bi</w:t>
            </w:r>
            <w:r w:rsidR="005A3E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g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n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ylbenzoat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oA synth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oat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nD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succinyl-5-enolpyruvyl-6-hydroxy-3-cyclohexene-1-carboxylic-acid synth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7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36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5A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oproporphyrinogen III oxidase of BS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ype oxygen-i</w:t>
            </w:r>
            <w:r w:rsidR="005A3E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e</w:t>
            </w:r>
            <w:r w:rsidR="005A3E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  in heat shock gene clust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ctate 2-monooxygen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x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20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ctate 2-monooxygen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oxide / H</w:t>
            </w:r>
            <w:r w:rsidRPr="008117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8117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nthesis of H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4D210E" w:rsidP="004D21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x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oxid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xA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 SpxA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stance to H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xA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pF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kyl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erox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protein F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kyl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erox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protein C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stance to other peroxide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hr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ganic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erox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istance prote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1</w:t>
            </w: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hrR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ganic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erox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istance transcriptional regulato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</w:t>
            </w:r>
          </w:p>
        </w:tc>
      </w:tr>
      <w:tr w:rsidR="00784E63" w:rsidRPr="00784E63" w:rsidTr="00784E63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Nutritional metabolism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Threonine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9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-threonine 3-dehydrogen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92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amino-3-ketobutyrate coenzyme A lig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reonine dehydratase, catabolic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92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anine dehydrogen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Threonine and lysine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57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57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okinase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57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45-tetrahydropyridine-26-dicarboxylate N-acetyltransfer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57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acetyl-LL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minopimelat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acetyl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8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DP-glucose 4-epimer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CGN_18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actose-1-phosphat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8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kinase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81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dose 1-epimer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</w:t>
            </w:r>
          </w:p>
        </w:tc>
      </w:tr>
      <w:tr w:rsidR="00784E63" w:rsidRPr="00784E63" w:rsidTr="00784E63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Transport and extracellular compound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</w:rPr>
              <w:t>LCGN_047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784E63">
              <w:rPr>
                <w:rFonts w:ascii="Calibri" w:eastAsia="Times New Roman" w:hAnsi="Calibri" w:cs="Times New Roman"/>
                <w:color w:val="000000"/>
              </w:rPr>
              <w:t>garvieaecin</w:t>
            </w:r>
            <w:proofErr w:type="spellEnd"/>
            <w:r w:rsidRPr="00784E63">
              <w:rPr>
                <w:rFonts w:ascii="Calibri" w:eastAsia="Times New Roman" w:hAnsi="Calibri" w:cs="Times New Roman"/>
                <w:color w:val="000000"/>
              </w:rPr>
              <w:t xml:space="preserve"> Q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Vitamins and </w:t>
            </w:r>
            <w:proofErr w:type="spellStart"/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vitamers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2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rate-specific component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U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riboflavin ECF transport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7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-formyltetrahydrofolat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g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87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rate-specific component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T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folate ECF transport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Monosaccharid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33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monosaccharide ABC transport system permease component 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E63">
              <w:rPr>
                <w:rFonts w:ascii="Calibri" w:eastAsia="Times New Roman" w:hAnsi="Calibri" w:cs="Times New Roman"/>
                <w:b/>
                <w:bCs/>
                <w:color w:val="000000"/>
              </w:rPr>
              <w:t>Metal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nu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ABC transporter, periplasmic-binding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uA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7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68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ad, cadmium, zinc and mercury transporting ATPase  %3B Copper-translocating P-type ATP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84E63" w:rsidRPr="00784E63" w:rsidTr="00784E63">
        <w:trPr>
          <w:trHeight w:val="7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1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ad, cadmium, zinc and mercury transporting ATPase  %3B Copper-translocating P-type ATP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784E63" w:rsidRPr="00784E63" w:rsidTr="00784E63">
        <w:trPr>
          <w:trHeight w:val="7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013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ad cadmium zinc a  mercury transporting ATPase  %3B Copper-translocating P-type ATP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7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4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ad cadmium zinc a  mercury transporting ATPase  %3B Copper-translocating P-type ATPase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86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alt-zinc-cadmium resistance prote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42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transcriptional regulator-copper transport opero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42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per chaperon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feo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Ferrous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ro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oB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Ferrous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ro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84E6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-inducible transcription repressor Hrc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t shock protein 60 family co-chaperon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5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t shock protein 60 family chaperon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t shock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B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08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al stress protein family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53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55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GN_155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784E6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B06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al stress protein </w:t>
            </w:r>
            <w:proofErr w:type="spellStart"/>
            <w:r w:rsidR="00B06F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266A1" w:rsidRDefault="006266A1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Pr="00784E63" w:rsidRDefault="00784E63" w:rsidP="00784E63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784E63">
        <w:rPr>
          <w:b/>
        </w:rPr>
        <w:lastRenderedPageBreak/>
        <w:t xml:space="preserve">Other genes differentially expressed both in pure culture and in co-culture. </w:t>
      </w:r>
    </w:p>
    <w:tbl>
      <w:tblPr>
        <w:tblW w:w="12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0"/>
        <w:gridCol w:w="3762"/>
        <w:gridCol w:w="878"/>
        <w:gridCol w:w="1248"/>
        <w:gridCol w:w="1276"/>
        <w:gridCol w:w="956"/>
        <w:gridCol w:w="1160"/>
        <w:gridCol w:w="1160"/>
      </w:tblGrid>
      <w:tr w:rsidR="00784E63" w:rsidRPr="00784E63" w:rsidTr="00A15DA0">
        <w:trPr>
          <w:trHeight w:val="255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3D0C87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784E63"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re 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3D0C87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784E63"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-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</w:tr>
      <w:tr w:rsidR="00784E63" w:rsidRPr="00784E63" w:rsidTr="00A15DA0">
        <w:trPr>
          <w:trHeight w:val="885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A1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0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sugar phosphatase of HAD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0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U ribosomal protein L9p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5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3525: N-acetyl-beta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aminid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1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1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47216F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phosphatephosphohydrolase</w:t>
            </w:r>
            <w:proofErr w:type="spellEnd"/>
            <w:r w:rsidR="00784E63"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10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b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 system, N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IIA component  / PTS system, N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IIB component  / PTS system, N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specific IIC componen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lar to membrane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A</w:t>
            </w:r>
            <w:proofErr w:type="spellEnd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ppP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caprenyl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diphosphat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</w:tr>
      <w:tr w:rsidR="00784E63" w:rsidRPr="00784E63" w:rsidTr="00A15DA0">
        <w:trPr>
          <w:trHeight w:val="76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 %3B Mercuric ion reductase %3B PF00070 family, FAD-dependent NAD(P)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ulph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oreduct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blB</w:t>
            </w:r>
            <w:proofErr w:type="spellEnd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C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ine gamma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1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4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5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N-dependent NADH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oreduct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5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subunit interface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76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15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ine betaine ABC transport system, permease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uAB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Glycine betaine ABC transport system, glycine betaine-binding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uAC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9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e ABC transport system, high affinity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RbsD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0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sR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e operon repressor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0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0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3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drug resistance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4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7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hydroorot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7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tatephosphoribosyltransfer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8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aS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sor histidine kinas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aS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aR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 component transcriptional regulator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aR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9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0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amoyl-phosphate synthase large chain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d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orotate dehydrogenase electron transfer subunit B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poisomerase IV subunit A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6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, family 2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6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9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mino acid perme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0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1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1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2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5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erol ki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5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erobic glycerol-3-phosphate dehydroge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l uptake facilitator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8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cetyltransfer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49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1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 system N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alactosam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IIA component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nD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mannose-specific IID componen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2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actosamine-6-phosphate isomer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2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atose-6-phosphate ki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D</w:t>
            </w:r>
            <w:proofErr w:type="spellEnd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F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atose 1,6-diphosphate aldol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5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N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-epimer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6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6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6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X amino terminal protease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6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tryptophan transport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5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1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2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olactat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carboxyl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3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6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ihydrolipoamid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cetoi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6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etyltransferase component (E2) of acetoin dehydrogenase complex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9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nuclease P protein componen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yl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A  @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yl-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A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yl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B  @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yl-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B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pG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pG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(membrane protein of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p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on)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ginine deimi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nithin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D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ginine/ornithine antiporter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D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784E63" w:rsidRPr="00784E63" w:rsidTr="00A15DA0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C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amate ki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2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3760, similarity to aminoacyl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diting enzymes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aK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p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artate aminotransfer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77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 L-lactate dehydrogenase, hypothetical protein subunit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gG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7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 L-lactate dehydrogenase, Iron-sulfur cluster-binding subunit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gF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7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 L-lactate dehydrogenase, Fe-S oxidoreductase subunit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g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2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BC transporter, substrate-binding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4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ogenesis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fJ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-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doxi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oreduct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6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lG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8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0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subunit interface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1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carboxyl transfer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1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3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peptide aminopeptid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3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3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7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, related to broad specificity phosphatases COG040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xA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 SpxA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9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kimate/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at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-dehydrogenase I beta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01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 family hydrol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01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01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aS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-tRNAsynthet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p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B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S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yl-tRNAsynthet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lR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tose operon transcriptional repressor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I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tY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G-specific adenine glycosyl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1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39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G0779: clustered with transcription termination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sA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s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 termination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sA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139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2740: Predicted nucleic-acid-binding protein implicated in transcription terminatio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39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7Ae family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f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 initiation factor 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f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e-binding factor A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obio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specific IIC componen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3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3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ornithin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acetylase/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yl-diaminopimelatedesuccinyl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related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cylases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4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phosphogluconate dehydrogenase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rboxylating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4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okin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R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racil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/ Pyrimidine operon regulatory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R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P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cil perme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5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amoyl-phosphate synthase small chain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5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regulator of proteolysis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7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erol ki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7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or of (R)-2-hydroxyglutaryl-CoA dehydrat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7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idoreduct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8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U ribosomal protein S16p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8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marate reductas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protein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04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ginine/ornithine antiporter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D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0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His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2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-nucleotidas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jjG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3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alase family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4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side-binding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5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pB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regation and condensation protein B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161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ox-sensitive transcriptional regulator (AT-rich DNA-binding protein)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1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olactic regulator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2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2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R-repeat-containing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5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beta-glucoside-specific IIA/B/C component  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5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phospho-beta-glucosid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58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phospho-beta-glucosid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idA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RNA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uridin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5-carboxymethylaminomethyl modification enzyme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idA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1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-transporting ATPa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3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repressor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3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4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repressor of the glutamin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R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6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-binding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lcohol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%3B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cetaldehyd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47216F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7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phosphogluconolactonase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9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hydrouridine synthase B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tC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plasmic copper homeostasis protein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C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5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9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3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4E63" w:rsidRPr="00784E63" w:rsidTr="00A15DA0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dD</w:t>
            </w:r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nucleotide reductase of class III (anaerobic), large subunit 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784E63" w:rsidRPr="00784E63" w:rsidTr="00A15DA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93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SU m5C1962 methyltransferase </w:t>
            </w:r>
            <w:proofErr w:type="spellStart"/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mI</w:t>
            </w:r>
            <w:proofErr w:type="spellEnd"/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63" w:rsidRPr="00784E63" w:rsidRDefault="00784E63" w:rsidP="00784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784E63" w:rsidRDefault="00784E63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Default="00A15DA0" w:rsidP="00784E63">
      <w:pPr>
        <w:spacing w:after="0" w:line="240" w:lineRule="auto"/>
      </w:pPr>
    </w:p>
    <w:p w:rsidR="00A15DA0" w:rsidRPr="00A15DA0" w:rsidRDefault="00A15DA0" w:rsidP="00A15DA0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A15DA0">
        <w:rPr>
          <w:b/>
        </w:rPr>
        <w:lastRenderedPageBreak/>
        <w:t xml:space="preserve">Other genes differentially expressed exclusively in pure culture. </w:t>
      </w:r>
    </w:p>
    <w:p w:rsidR="00A15DA0" w:rsidRPr="00A15DA0" w:rsidRDefault="00A15DA0" w:rsidP="00A15DA0">
      <w:pPr>
        <w:pStyle w:val="ListParagraph"/>
        <w:spacing w:after="0" w:line="240" w:lineRule="auto"/>
        <w:ind w:left="786"/>
        <w:rPr>
          <w:b/>
        </w:rPr>
      </w:pPr>
    </w:p>
    <w:tbl>
      <w:tblPr>
        <w:tblW w:w="12602" w:type="dxa"/>
        <w:tblInd w:w="93" w:type="dxa"/>
        <w:tblLook w:val="04A0" w:firstRow="1" w:lastRow="0" w:firstColumn="1" w:lastColumn="0" w:noHBand="0" w:noVBand="1"/>
      </w:tblPr>
      <w:tblGrid>
        <w:gridCol w:w="1852"/>
        <w:gridCol w:w="7542"/>
        <w:gridCol w:w="1069"/>
        <w:gridCol w:w="1069"/>
        <w:gridCol w:w="1070"/>
      </w:tblGrid>
      <w:tr w:rsidR="00470993" w:rsidRPr="00470993" w:rsidTr="00470993">
        <w:trPr>
          <w:trHeight w:val="725"/>
        </w:trPr>
        <w:tc>
          <w:tcPr>
            <w:tcW w:w="1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2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3D0C87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470993"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re 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</w:tr>
      <w:tr w:rsidR="00470993" w:rsidRPr="00470993" w:rsidTr="00470993">
        <w:trPr>
          <w:trHeight w:val="1258"/>
        </w:trPr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eq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7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2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9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ti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hibiti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membrane protease subunit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bK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9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05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63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70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o0472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74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9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ibose uptake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sU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P transporter family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0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C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2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oside diphosphate kin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3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121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40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24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alase family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24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4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DNA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olymer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III epsilon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chain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63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9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esteras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9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alase family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0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stress protein Gls24 family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2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82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ol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84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U ribosomal protein L20p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9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03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0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FX ORFP ORFB ORFA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1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 mannose-specific IIC component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8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9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signal peptid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lD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nitol-1-phosphate 5-dehydrogen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mtlF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 mannitol-specific IIA component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0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nitol operon activator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l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2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lA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 mannitol-specific IIB component  / PTS system mannitol-specific IIC component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62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cetoi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E1 component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beta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-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7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lase (HAD superfamily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7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infection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8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ophosphokin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p)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Gppsynthet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P-sensing transcriptional pleiotropic repressor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pB</w:t>
            </w:r>
            <w:proofErr w:type="spellEnd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pB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tapreny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phosphate synthase component II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73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 GNAT family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13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i</w:t>
            </w:r>
            <w:proofErr w:type="spellEnd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i</w:t>
            </w:r>
            <w:proofErr w:type="spellEnd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ebB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entenyl-diphosphate delta-isomerase FMN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ent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2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44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odulartranspeptidase-transglycosyl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/ Penicillin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A/1B (PBP1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45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9H10L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2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transporter permease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3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N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muramoylalany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D-glutamate--L-lysine lig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100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03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07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108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sB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s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ordinates the switch betwee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lirica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 septal cell wall synthesis by re-localization of PBP1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15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8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85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2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4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cL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ge-co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ancemechanosensitiv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nnel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0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teichoic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synth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aS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0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09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3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50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artat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70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cosamine-6-phosphate deamin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31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lotriacetat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ooxygenase component B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157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92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Ribosomal large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seudouridine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synthase B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4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reduct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eS</w:t>
            </w:r>
            <w:proofErr w:type="spellEnd"/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yl-tRNAsynthetase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0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3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47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0993" w:rsidRPr="00470993" w:rsidTr="00470993">
        <w:trPr>
          <w:trHeight w:val="72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86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ygen-insensitive NAD(P)H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reduct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/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teridin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2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928</w:t>
            </w:r>
          </w:p>
        </w:tc>
        <w:tc>
          <w:tcPr>
            <w:tcW w:w="7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-proline glycine betaine bi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X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/ Osmotic adaptation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</w:tbl>
    <w:p w:rsidR="00A15DA0" w:rsidRDefault="00A15DA0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spacing w:after="0" w:line="240" w:lineRule="auto"/>
      </w:pPr>
    </w:p>
    <w:p w:rsidR="00470993" w:rsidRDefault="00470993" w:rsidP="00470993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470993">
        <w:rPr>
          <w:b/>
        </w:rPr>
        <w:lastRenderedPageBreak/>
        <w:t xml:space="preserve">Other genes differentially expressed exclusively in </w:t>
      </w:r>
      <w:r>
        <w:rPr>
          <w:b/>
        </w:rPr>
        <w:t>co-c</w:t>
      </w:r>
      <w:r w:rsidRPr="00470993">
        <w:rPr>
          <w:b/>
        </w:rPr>
        <w:t xml:space="preserve">ulture. </w:t>
      </w:r>
    </w:p>
    <w:tbl>
      <w:tblPr>
        <w:tblW w:w="12751" w:type="dxa"/>
        <w:tblInd w:w="93" w:type="dxa"/>
        <w:tblLook w:val="04A0" w:firstRow="1" w:lastRow="0" w:firstColumn="1" w:lastColumn="0" w:noHBand="0" w:noVBand="1"/>
      </w:tblPr>
      <w:tblGrid>
        <w:gridCol w:w="1874"/>
        <w:gridCol w:w="7631"/>
        <w:gridCol w:w="1082"/>
        <w:gridCol w:w="1082"/>
        <w:gridCol w:w="1082"/>
      </w:tblGrid>
      <w:tr w:rsidR="00470993" w:rsidRPr="00470993" w:rsidTr="00470993">
        <w:trPr>
          <w:trHeight w:val="512"/>
        </w:trPr>
        <w:tc>
          <w:tcPr>
            <w:tcW w:w="1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6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2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3D0C87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gene expression in</w:t>
            </w:r>
            <w:r w:rsidR="00470993"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-culture </w:t>
            </w:r>
            <w:r w:rsidR="006C4B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high aeration / with low aeration</w:t>
            </w:r>
          </w:p>
        </w:tc>
      </w:tr>
      <w:tr w:rsidR="00470993" w:rsidRPr="00470993" w:rsidTr="00470993">
        <w:trPr>
          <w:trHeight w:val="888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Seq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29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3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-domain-containing heat shock protein%3B S4-domain-containing heat shock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5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l peptidase I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7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7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8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osyltransfer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fB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ible for the formation of Gal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AG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08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tei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locase subunit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jC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0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phosphogluconate dehydrogen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rboxylating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5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betaine ABC transport system ATP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uA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19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agellar hook-length control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iK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3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f2 family transcriptional regulator group III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27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1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clopropane-fatty-acyl-phospholipid synth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8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lar to tetracycline resistance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8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pentomut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8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38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rine nucleoside phosphoryl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0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1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lipinsynthet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42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-type multidrug transport system ATPase component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2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transporter permease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2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yl-tRNAsynthet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3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U ribosomal protein L27p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5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47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0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53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58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62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osed amino acid lig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lustered with a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y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[acyl-carrier-protein] reductase [NADH]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53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0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ner membrane protein translocase component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dC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ort form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I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0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idoreduct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eto reductase family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1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09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yl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C  @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yl-tRNA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C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1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53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t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xyuridin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-triphosphat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ohydrol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73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3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ent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 helicas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qfR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cB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obio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specific IIB component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8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tol-1-monophosphat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889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trigger factor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3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094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utral e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ptid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6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homolog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cA</w:t>
            </w:r>
            <w:proofErr w:type="spellEnd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cB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D-alanine carboxypeptid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097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R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pressor of the fructose opero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R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C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atose-6-phosphate kinase  / 1-phosphofructokin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1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 fructose-specific IIA component  / PTS system fructose-specific IIB component  / PTS system fructose-specific IIC component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r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0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 shock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oD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-dehydroquinate dehydratase I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5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8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18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3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(FAD)-utilizing dehydrogenase sll0175 homolog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753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47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6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51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7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oglycerate mut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27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1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/beta hydrolase fold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3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aspartyl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inopeptidase  @ Asp-X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4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ate permease Bsu4004 homolog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5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strate-specific component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Y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biotin ECF transporter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47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LCGN_156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7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S domain protein lmo1865 homolog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81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subunit maturatio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RbgA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. subtilis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lqF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59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folat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00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ent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p protease ATP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gB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GTP-bi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g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7216F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EngB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216F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02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neopterin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dolase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7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omal RNA small subunit methyltransferase B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68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Z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nteracting protein related to cell divisio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sS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yl-tRNAsynthet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0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1939: Ribonuclease III family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1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28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lase HAD subfamily III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S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yl-tRNAsynthetas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8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F0348 protein family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eS</w:t>
            </w:r>
            <w:proofErr w:type="spellEnd"/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anyl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synthetase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 chain 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796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04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protease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13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se a  galactose permease GPH translocator family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470993" w:rsidRPr="00470993" w:rsidTr="00470993">
        <w:trPr>
          <w:trHeight w:val="37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GN_1865</w:t>
            </w:r>
          </w:p>
        </w:tc>
        <w:tc>
          <w:tcPr>
            <w:tcW w:w="7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A export ATP-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ing</w:t>
            </w:r>
            <w:proofErr w:type="spellEnd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permease protein </w:t>
            </w:r>
            <w:proofErr w:type="spellStart"/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b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0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993" w:rsidRPr="00470993" w:rsidRDefault="00470993" w:rsidP="00470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70993" w:rsidRPr="00470993" w:rsidRDefault="00470993" w:rsidP="00470993">
      <w:pPr>
        <w:spacing w:after="0" w:line="240" w:lineRule="auto"/>
        <w:ind w:left="426"/>
        <w:rPr>
          <w:b/>
        </w:rPr>
      </w:pPr>
    </w:p>
    <w:p w:rsidR="00470993" w:rsidRPr="006266A1" w:rsidRDefault="00470993" w:rsidP="00470993">
      <w:pPr>
        <w:spacing w:after="0" w:line="240" w:lineRule="auto"/>
      </w:pPr>
    </w:p>
    <w:sectPr w:rsidR="00470993" w:rsidRPr="006266A1" w:rsidSect="006266A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B42" w:rsidRDefault="00A80B42" w:rsidP="006266A1">
      <w:pPr>
        <w:spacing w:after="0" w:line="240" w:lineRule="auto"/>
      </w:pPr>
      <w:r>
        <w:separator/>
      </w:r>
    </w:p>
  </w:endnote>
  <w:endnote w:type="continuationSeparator" w:id="0">
    <w:p w:rsidR="00A80B42" w:rsidRDefault="00A80B42" w:rsidP="0062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B42" w:rsidRDefault="00A80B42" w:rsidP="006266A1">
      <w:pPr>
        <w:spacing w:after="0" w:line="240" w:lineRule="auto"/>
      </w:pPr>
      <w:r>
        <w:separator/>
      </w:r>
    </w:p>
  </w:footnote>
  <w:footnote w:type="continuationSeparator" w:id="0">
    <w:p w:rsidR="00A80B42" w:rsidRDefault="00A80B42" w:rsidP="00626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42CE9"/>
    <w:multiLevelType w:val="hybridMultilevel"/>
    <w:tmpl w:val="D2DA7346"/>
    <w:lvl w:ilvl="0" w:tplc="F49817FA">
      <w:start w:val="2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3E8A6B19"/>
    <w:multiLevelType w:val="hybridMultilevel"/>
    <w:tmpl w:val="D2DA7346"/>
    <w:lvl w:ilvl="0" w:tplc="F49817FA">
      <w:start w:val="2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4071730D"/>
    <w:multiLevelType w:val="hybridMultilevel"/>
    <w:tmpl w:val="01B4ADB0"/>
    <w:lvl w:ilvl="0" w:tplc="F7787766">
      <w:start w:val="2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3605A30"/>
    <w:multiLevelType w:val="hybridMultilevel"/>
    <w:tmpl w:val="756EA0AA"/>
    <w:lvl w:ilvl="0" w:tplc="F17CB3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354B72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5BEC24B6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E24EFB"/>
    <w:multiLevelType w:val="hybridMultilevel"/>
    <w:tmpl w:val="6EE0E68A"/>
    <w:lvl w:ilvl="0" w:tplc="74AC8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D7319E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66A1"/>
    <w:rsid w:val="000006A1"/>
    <w:rsid w:val="00072930"/>
    <w:rsid w:val="000855A3"/>
    <w:rsid w:val="000D4C76"/>
    <w:rsid w:val="001266D3"/>
    <w:rsid w:val="00144AC4"/>
    <w:rsid w:val="0014531D"/>
    <w:rsid w:val="001F08AD"/>
    <w:rsid w:val="002222E1"/>
    <w:rsid w:val="0026715A"/>
    <w:rsid w:val="00297DD5"/>
    <w:rsid w:val="002D72E3"/>
    <w:rsid w:val="002E4BA0"/>
    <w:rsid w:val="002F7C16"/>
    <w:rsid w:val="003025B1"/>
    <w:rsid w:val="00320140"/>
    <w:rsid w:val="00343CE9"/>
    <w:rsid w:val="003D0C87"/>
    <w:rsid w:val="00443A5E"/>
    <w:rsid w:val="004665F7"/>
    <w:rsid w:val="00470993"/>
    <w:rsid w:val="0047216F"/>
    <w:rsid w:val="004D210E"/>
    <w:rsid w:val="005228CE"/>
    <w:rsid w:val="00532153"/>
    <w:rsid w:val="005A3E51"/>
    <w:rsid w:val="005B43A6"/>
    <w:rsid w:val="00603A63"/>
    <w:rsid w:val="006266A1"/>
    <w:rsid w:val="006C4B9E"/>
    <w:rsid w:val="006F1EFC"/>
    <w:rsid w:val="006F6B0B"/>
    <w:rsid w:val="00731A76"/>
    <w:rsid w:val="00767A9A"/>
    <w:rsid w:val="00781AAF"/>
    <w:rsid w:val="00784E63"/>
    <w:rsid w:val="00791FB2"/>
    <w:rsid w:val="007A4469"/>
    <w:rsid w:val="007D60BE"/>
    <w:rsid w:val="007E284B"/>
    <w:rsid w:val="00811722"/>
    <w:rsid w:val="00883806"/>
    <w:rsid w:val="00927DD1"/>
    <w:rsid w:val="009B037A"/>
    <w:rsid w:val="009E1A28"/>
    <w:rsid w:val="00A1451A"/>
    <w:rsid w:val="00A15DA0"/>
    <w:rsid w:val="00A80B42"/>
    <w:rsid w:val="00A84C23"/>
    <w:rsid w:val="00A91728"/>
    <w:rsid w:val="00AB3CE6"/>
    <w:rsid w:val="00AB4465"/>
    <w:rsid w:val="00AE2C3A"/>
    <w:rsid w:val="00B06F8F"/>
    <w:rsid w:val="00B51FD2"/>
    <w:rsid w:val="00BD27F9"/>
    <w:rsid w:val="00BE21F9"/>
    <w:rsid w:val="00C57BE9"/>
    <w:rsid w:val="00CA520F"/>
    <w:rsid w:val="00D806B9"/>
    <w:rsid w:val="00DA562D"/>
    <w:rsid w:val="00E054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6A1"/>
  </w:style>
  <w:style w:type="paragraph" w:styleId="Footer">
    <w:name w:val="footer"/>
    <w:basedOn w:val="Normal"/>
    <w:link w:val="Foot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6A1"/>
  </w:style>
  <w:style w:type="paragraph" w:styleId="ListParagraph">
    <w:name w:val="List Paragraph"/>
    <w:basedOn w:val="Normal"/>
    <w:uiPriority w:val="34"/>
    <w:qFormat/>
    <w:rsid w:val="00626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En-tête Car"/>
    <w:basedOn w:val="DefaultParagraphFont"/>
    <w:link w:val="Header"/>
    <w:uiPriority w:val="99"/>
    <w:rsid w:val="006266A1"/>
  </w:style>
  <w:style w:type="paragraph" w:styleId="Footer">
    <w:name w:val="footer"/>
    <w:basedOn w:val="Normal"/>
    <w:link w:val="Foot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Pied de page Car"/>
    <w:basedOn w:val="DefaultParagraphFont"/>
    <w:link w:val="Footer"/>
    <w:uiPriority w:val="99"/>
    <w:rsid w:val="006266A1"/>
  </w:style>
  <w:style w:type="paragraph" w:styleId="ListParagraph">
    <w:name w:val="List Paragraph"/>
    <w:basedOn w:val="Normal"/>
    <w:uiPriority w:val="34"/>
    <w:qFormat/>
    <w:rsid w:val="00626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2222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FED16DB5-C475-4524-9BE0-779C486CE42E}"/>
</file>

<file path=customXml/itemProps2.xml><?xml version="1.0" encoding="utf-8"?>
<ds:datastoreItem xmlns:ds="http://schemas.openxmlformats.org/officeDocument/2006/customXml" ds:itemID="{43A61790-DCD6-47DD-9771-BE6ED67F4BC5}"/>
</file>

<file path=customXml/itemProps3.xml><?xml version="1.0" encoding="utf-8"?>
<ds:datastoreItem xmlns:ds="http://schemas.openxmlformats.org/officeDocument/2006/customXml" ds:itemID="{93CFBD98-4168-4E0C-9384-A81DAFF68A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726</Words>
  <Characters>20496</Characters>
  <Application>Microsoft Office Word</Application>
  <DocSecurity>0</DocSecurity>
  <Lines>170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Setup</cp:lastModifiedBy>
  <cp:revision>3</cp:revision>
  <cp:lastPrinted>2015-07-21T08:46:00Z</cp:lastPrinted>
  <dcterms:created xsi:type="dcterms:W3CDTF">2017-03-02T11:24:00Z</dcterms:created>
  <dcterms:modified xsi:type="dcterms:W3CDTF">2017-03-0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